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52F87" w:rsidRPr="006637FF" w14:paraId="345AD26C" w14:textId="77777777" w:rsidTr="0060078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3032A4"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139B04" w14:textId="77777777" w:rsidR="00552F87" w:rsidRPr="006637FF" w:rsidRDefault="00552F87" w:rsidP="0060078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2EAF56"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949A3" w14:textId="77777777" w:rsidR="00552F87" w:rsidRPr="006637FF" w:rsidRDefault="00552F87" w:rsidP="0060078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52F87" w:rsidRPr="006637FF" w14:paraId="3B3EC91C"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75BC5"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984293" w14:textId="77777777" w:rsidR="00552F87" w:rsidRPr="006637FF" w:rsidRDefault="00552F87" w:rsidP="00600784">
            <w:pPr>
              <w:pStyle w:val="Default"/>
              <w:jc w:val="right"/>
              <w:rPr>
                <w:rFonts w:ascii="Arial" w:hAnsi="Arial" w:cs="Arial"/>
                <w:color w:val="auto"/>
                <w:sz w:val="22"/>
                <w:szCs w:val="22"/>
              </w:rPr>
            </w:pPr>
          </w:p>
        </w:tc>
      </w:tr>
      <w:tr w:rsidR="00552F87" w:rsidRPr="006637FF" w14:paraId="1F4D9FF0" w14:textId="77777777" w:rsidTr="00600784">
        <w:trPr>
          <w:trHeight w:val="48"/>
        </w:trPr>
        <w:tc>
          <w:tcPr>
            <w:tcW w:w="2518" w:type="dxa"/>
            <w:tcBorders>
              <w:top w:val="single" w:sz="5" w:space="0" w:color="000000"/>
              <w:left w:val="single" w:sz="5" w:space="0" w:color="000000"/>
              <w:bottom w:val="double" w:sz="2" w:space="0" w:color="FFFFCC"/>
              <w:right w:val="single" w:sz="5" w:space="0" w:color="000000"/>
            </w:tcBorders>
          </w:tcPr>
          <w:p w14:paraId="72B60A7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CBD5D03"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7A622D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9286E3" w14:textId="6FBDA8DE" w:rsidR="00552F87" w:rsidRPr="006637FF" w:rsidRDefault="006E145E"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34B1FE53"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D7C1F"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8FAB78" w14:textId="77777777" w:rsidR="00552F87" w:rsidRPr="006637FF" w:rsidRDefault="00552F87" w:rsidP="00600784">
            <w:pPr>
              <w:pStyle w:val="Default"/>
              <w:jc w:val="right"/>
              <w:rPr>
                <w:rFonts w:ascii="Arial" w:hAnsi="Arial" w:cs="Arial"/>
                <w:color w:val="auto"/>
                <w:sz w:val="22"/>
                <w:szCs w:val="22"/>
              </w:rPr>
            </w:pPr>
          </w:p>
        </w:tc>
      </w:tr>
      <w:tr w:rsidR="00552F87" w:rsidRPr="006637FF" w14:paraId="7CC9436A" w14:textId="77777777" w:rsidTr="00600784">
        <w:trPr>
          <w:trHeight w:val="48"/>
        </w:trPr>
        <w:tc>
          <w:tcPr>
            <w:tcW w:w="2518" w:type="dxa"/>
            <w:tcBorders>
              <w:top w:val="single" w:sz="5" w:space="0" w:color="000000"/>
              <w:left w:val="single" w:sz="5" w:space="0" w:color="000000"/>
              <w:bottom w:val="double" w:sz="2" w:space="0" w:color="FFFFCC"/>
              <w:right w:val="single" w:sz="5" w:space="0" w:color="000000"/>
            </w:tcBorders>
          </w:tcPr>
          <w:p w14:paraId="2B7686E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D230497"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3741489"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7449306" w14:textId="5A0BA272" w:rsidR="00552F87" w:rsidRPr="006637FF" w:rsidRDefault="004F4B6A"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33B3836B"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2C2B79"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CA570" w14:textId="77777777" w:rsidR="00552F87" w:rsidRPr="006637FF" w:rsidRDefault="00552F87" w:rsidP="00600784">
            <w:pPr>
              <w:pStyle w:val="Default"/>
              <w:jc w:val="right"/>
              <w:rPr>
                <w:rFonts w:ascii="Arial" w:hAnsi="Arial" w:cs="Arial"/>
                <w:color w:val="auto"/>
                <w:sz w:val="22"/>
                <w:szCs w:val="22"/>
              </w:rPr>
            </w:pPr>
          </w:p>
        </w:tc>
      </w:tr>
      <w:tr w:rsidR="00552F87" w:rsidRPr="006637FF" w14:paraId="59D27C19"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8C56F86"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9541E61"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B1E39A4"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1963094" w14:textId="490A27D5" w:rsidR="00552F87" w:rsidRPr="006637FF" w:rsidRDefault="00693F3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21A29BC8" w14:textId="77777777" w:rsidTr="00600784">
        <w:trPr>
          <w:trHeight w:val="191"/>
        </w:trPr>
        <w:tc>
          <w:tcPr>
            <w:tcW w:w="2518" w:type="dxa"/>
            <w:tcBorders>
              <w:top w:val="single" w:sz="5" w:space="0" w:color="000000"/>
              <w:left w:val="single" w:sz="5" w:space="0" w:color="000000"/>
              <w:bottom w:val="single" w:sz="5" w:space="0" w:color="000000"/>
              <w:right w:val="single" w:sz="5" w:space="0" w:color="000000"/>
            </w:tcBorders>
          </w:tcPr>
          <w:p w14:paraId="7AEFBF38"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A87B603"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35E75D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9DCAB3F" w14:textId="553DFE79" w:rsidR="00552F87" w:rsidRPr="006637FF" w:rsidRDefault="00693F3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2ACCAEDB"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763EFFED"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9ED10B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6A84DB9"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1BA7FFC" w14:textId="527D6121" w:rsidR="00552F87" w:rsidRPr="006637FF" w:rsidRDefault="00693F3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13039C8E"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95CC5E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720E730"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4520616"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9C0582D" w14:textId="0351AAD2" w:rsidR="00552F87" w:rsidRPr="006637FF" w:rsidRDefault="001D040B" w:rsidP="00600784">
            <w:pPr>
              <w:pStyle w:val="Default"/>
              <w:spacing w:before="40" w:after="40"/>
              <w:rPr>
                <w:rFonts w:ascii="Arial" w:hAnsi="Arial" w:cs="Arial"/>
                <w:color w:val="auto"/>
                <w:sz w:val="22"/>
                <w:szCs w:val="22"/>
              </w:rPr>
            </w:pPr>
            <w:r>
              <w:rPr>
                <w:rFonts w:ascii="Arial" w:hAnsi="Arial" w:cs="Arial"/>
                <w:color w:val="auto"/>
                <w:sz w:val="22"/>
                <w:szCs w:val="22"/>
              </w:rPr>
              <w:t>No</w:t>
            </w:r>
          </w:p>
        </w:tc>
      </w:tr>
      <w:tr w:rsidR="00552F87" w:rsidRPr="006637FF" w14:paraId="35A43DFF"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99DC6"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467284"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1024C67F" w14:textId="77777777" w:rsidTr="00600784">
        <w:trPr>
          <w:trHeight w:val="103"/>
        </w:trPr>
        <w:tc>
          <w:tcPr>
            <w:tcW w:w="2518" w:type="dxa"/>
            <w:tcBorders>
              <w:top w:val="single" w:sz="5" w:space="0" w:color="000000"/>
              <w:left w:val="single" w:sz="5" w:space="0" w:color="000000"/>
              <w:bottom w:val="single" w:sz="5" w:space="0" w:color="000000"/>
              <w:right w:val="single" w:sz="5" w:space="0" w:color="000000"/>
            </w:tcBorders>
          </w:tcPr>
          <w:p w14:paraId="78EB25D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017B0D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7E9604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F2095EF" w14:textId="3A6B0480" w:rsidR="00552F87" w:rsidRPr="006637FF" w:rsidRDefault="001D040B"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68F950D7"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6DDFB35A"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9F06CE5"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78E67EE"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D35EE08" w14:textId="4C46A234"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74165A49"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F4131"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94BCA8"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304CA165" w14:textId="77777777" w:rsidTr="00600784">
        <w:trPr>
          <w:trHeight w:val="48"/>
        </w:trPr>
        <w:tc>
          <w:tcPr>
            <w:tcW w:w="2518" w:type="dxa"/>
            <w:tcBorders>
              <w:top w:val="single" w:sz="4" w:space="0" w:color="auto"/>
              <w:left w:val="single" w:sz="4" w:space="0" w:color="auto"/>
              <w:bottom w:val="single" w:sz="4" w:space="0" w:color="auto"/>
              <w:right w:val="single" w:sz="4" w:space="0" w:color="auto"/>
            </w:tcBorders>
          </w:tcPr>
          <w:p w14:paraId="189299E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B263437"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3ADF5E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3BF632E" w14:textId="1F553E7E"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N/A</w:t>
            </w:r>
          </w:p>
        </w:tc>
      </w:tr>
      <w:tr w:rsidR="00552F87" w:rsidRPr="006637FF" w14:paraId="091546DC" w14:textId="77777777" w:rsidTr="00600784">
        <w:trPr>
          <w:trHeight w:val="48"/>
        </w:trPr>
        <w:tc>
          <w:tcPr>
            <w:tcW w:w="2518" w:type="dxa"/>
            <w:tcBorders>
              <w:top w:val="single" w:sz="4" w:space="0" w:color="auto"/>
              <w:left w:val="single" w:sz="4" w:space="0" w:color="auto"/>
              <w:bottom w:val="single" w:sz="4" w:space="0" w:color="auto"/>
              <w:right w:val="single" w:sz="4" w:space="0" w:color="auto"/>
            </w:tcBorders>
          </w:tcPr>
          <w:p w14:paraId="06D876B0"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94DECFE"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D89A8CE"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51DF38E" w14:textId="6FF9BC93"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N/A</w:t>
            </w:r>
          </w:p>
        </w:tc>
      </w:tr>
      <w:tr w:rsidR="00552F87" w:rsidRPr="006637FF" w14:paraId="257812E4" w14:textId="77777777" w:rsidTr="006007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C2936" w14:textId="77777777" w:rsidR="00552F87" w:rsidRPr="006637FF" w:rsidRDefault="00552F87" w:rsidP="0060078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D5B470" w14:textId="77777777" w:rsidR="00552F87" w:rsidRPr="006637FF" w:rsidRDefault="00552F87" w:rsidP="00600784">
            <w:pPr>
              <w:pStyle w:val="Default"/>
              <w:jc w:val="center"/>
              <w:rPr>
                <w:rFonts w:ascii="Arial" w:hAnsi="Arial" w:cs="Arial"/>
                <w:color w:val="auto"/>
                <w:sz w:val="22"/>
                <w:szCs w:val="22"/>
              </w:rPr>
            </w:pPr>
          </w:p>
        </w:tc>
      </w:tr>
      <w:tr w:rsidR="00552F87" w:rsidRPr="006637FF" w14:paraId="12F3236C" w14:textId="77777777" w:rsidTr="00600784">
        <w:trPr>
          <w:trHeight w:val="48"/>
        </w:trPr>
        <w:tc>
          <w:tcPr>
            <w:tcW w:w="2518" w:type="dxa"/>
            <w:tcBorders>
              <w:top w:val="single" w:sz="5" w:space="0" w:color="000000"/>
              <w:left w:val="single" w:sz="5" w:space="0" w:color="000000"/>
              <w:bottom w:val="single" w:sz="5" w:space="0" w:color="000000"/>
              <w:right w:val="single" w:sz="5" w:space="0" w:color="000000"/>
            </w:tcBorders>
          </w:tcPr>
          <w:p w14:paraId="0A798561"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2FE97D4"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C1385B2"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3FCC3E0" w14:textId="4AE4A1F7"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52F87" w:rsidRPr="006637FF" w14:paraId="49653B60" w14:textId="77777777" w:rsidTr="00600784">
        <w:trPr>
          <w:trHeight w:val="219"/>
        </w:trPr>
        <w:tc>
          <w:tcPr>
            <w:tcW w:w="2518" w:type="dxa"/>
            <w:tcBorders>
              <w:top w:val="single" w:sz="5" w:space="0" w:color="000000"/>
              <w:left w:val="single" w:sz="5" w:space="0" w:color="000000"/>
              <w:bottom w:val="double" w:sz="5" w:space="0" w:color="000000"/>
              <w:right w:val="single" w:sz="5" w:space="0" w:color="000000"/>
            </w:tcBorders>
          </w:tcPr>
          <w:p w14:paraId="14A29ECF"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DB323FF" w14:textId="77777777" w:rsidR="00552F87" w:rsidRPr="006637FF" w:rsidRDefault="00552F87" w:rsidP="0060078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C78BB57" w14:textId="77777777" w:rsidR="00552F87" w:rsidRPr="006637FF" w:rsidRDefault="00552F87" w:rsidP="0060078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EB7B9F1" w14:textId="19EDFC24" w:rsidR="00552F87" w:rsidRPr="006637FF" w:rsidRDefault="00525B81" w:rsidP="00600784">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4BA3B022" w14:textId="77777777" w:rsidR="00552F87" w:rsidRPr="004C1685" w:rsidRDefault="00552F87" w:rsidP="00552F87">
      <w:pPr>
        <w:pStyle w:val="Default"/>
        <w:rPr>
          <w:rFonts w:ascii="Arial" w:hAnsi="Arial" w:cs="Arial"/>
          <w:color w:val="auto"/>
        </w:rPr>
      </w:pPr>
    </w:p>
    <w:p w14:paraId="61A8F585" w14:textId="77777777" w:rsidR="00552F87" w:rsidRDefault="00552F87" w:rsidP="00552F87">
      <w:pPr>
        <w:pStyle w:val="Default"/>
        <w:spacing w:line="183" w:lineRule="atLeast"/>
        <w:jc w:val="both"/>
        <w:rPr>
          <w:rFonts w:ascii="Arial" w:hAnsi="Arial" w:cs="Arial"/>
          <w:i/>
          <w:iCs/>
          <w:color w:val="auto"/>
          <w:sz w:val="20"/>
          <w:szCs w:val="20"/>
        </w:rPr>
      </w:pPr>
    </w:p>
    <w:p w14:paraId="29DFE21C" w14:textId="77777777" w:rsidR="00552F87" w:rsidRDefault="00552F87" w:rsidP="00552F87">
      <w:pPr>
        <w:pStyle w:val="Default"/>
        <w:spacing w:line="183" w:lineRule="atLeast"/>
        <w:jc w:val="both"/>
        <w:rPr>
          <w:rFonts w:ascii="Arial" w:hAnsi="Arial" w:cs="Arial"/>
          <w:i/>
          <w:iCs/>
          <w:color w:val="auto"/>
          <w:sz w:val="20"/>
          <w:szCs w:val="20"/>
        </w:rPr>
      </w:pPr>
    </w:p>
    <w:p w14:paraId="0CF20A24" w14:textId="77777777" w:rsidR="00552F87" w:rsidRPr="008F6C95" w:rsidRDefault="00552F87" w:rsidP="00552F87">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3C7BC2DF" w14:textId="77777777" w:rsidR="00552F87" w:rsidRDefault="00552F87" w:rsidP="00552F87">
      <w:pPr>
        <w:pStyle w:val="CM1"/>
        <w:spacing w:after="130"/>
        <w:jc w:val="center"/>
        <w:rPr>
          <w:rFonts w:ascii="Arial" w:hAnsi="Arial" w:cs="Arial"/>
          <w:color w:val="333399"/>
          <w:sz w:val="20"/>
          <w:szCs w:val="20"/>
        </w:rPr>
      </w:pPr>
    </w:p>
    <w:p w14:paraId="72EFBCE6" w14:textId="77777777" w:rsidR="00552F87" w:rsidRPr="008F6C95" w:rsidRDefault="00552F87" w:rsidP="00552F87">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9" w:history="1">
        <w:r w:rsidRPr="00721B8F">
          <w:rPr>
            <w:rStyle w:val="Hyperlink"/>
            <w:rFonts w:ascii="Arial" w:hAnsi="Arial" w:cs="Arial"/>
            <w:sz w:val="20"/>
            <w:szCs w:val="20"/>
            <w:lang w:val="da-DK"/>
          </w:rPr>
          <w:t>http://www.prisma-statement.org/</w:t>
        </w:r>
      </w:hyperlink>
    </w:p>
    <w:p w14:paraId="3C7F4D6D" w14:textId="77777777" w:rsidR="006C1DB1" w:rsidRDefault="006C1DB1">
      <w: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BF9FB" w:rsidR="00FB3483" w:rsidRPr="00930A31" w:rsidRDefault="00525B8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6814B9" w:rsidR="00FB3483" w:rsidRPr="00930A31" w:rsidRDefault="000F7E2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3DE694" w:rsidR="00FB3483" w:rsidRPr="00930A31" w:rsidRDefault="000F7E2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BE49F7" w:rsidR="00FB3483" w:rsidRPr="00930A31" w:rsidRDefault="00C2058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515330" w:rsidR="00FB3483" w:rsidRPr="00930A31" w:rsidRDefault="00C2058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675D2D" w:rsidR="00FB3483" w:rsidRPr="00930A31" w:rsidRDefault="00C2058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2A7597" w:rsidR="00FB3483" w:rsidRPr="00930A31" w:rsidRDefault="00F9356E" w:rsidP="005979B8">
            <w:pPr>
              <w:pStyle w:val="Default"/>
              <w:spacing w:before="40" w:after="40"/>
              <w:rPr>
                <w:rFonts w:ascii="Arial" w:hAnsi="Arial" w:cs="Arial"/>
                <w:color w:val="auto"/>
                <w:sz w:val="18"/>
                <w:szCs w:val="18"/>
              </w:rPr>
            </w:pPr>
            <w:r>
              <w:rPr>
                <w:rFonts w:ascii="Arial" w:hAnsi="Arial" w:cs="Arial"/>
                <w:color w:val="auto"/>
                <w:sz w:val="18"/>
                <w:szCs w:val="18"/>
              </w:rPr>
              <w:t>ESM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C9FC64" w:rsidR="00FB3483" w:rsidRPr="00930A31" w:rsidRDefault="000857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5037BD" w:rsidR="00FB3483" w:rsidRPr="00930A31" w:rsidRDefault="00AB547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D57E00" w:rsidR="00930A31" w:rsidRPr="00930A31" w:rsidRDefault="00AB547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CD95F0" w:rsidR="00930A31" w:rsidRPr="00930A31" w:rsidRDefault="00AB547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CDC00E" w:rsidR="00FB3483" w:rsidRPr="00930A31" w:rsidRDefault="003A7E7D"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7D3B9D" w:rsidR="00FB3483" w:rsidRPr="00930A31" w:rsidRDefault="003A7E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6F33C3" w:rsidR="00930A31" w:rsidRPr="00930A31" w:rsidRDefault="00070C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A5B8D6" w:rsidR="00930A31" w:rsidRPr="00930A31" w:rsidRDefault="00832D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6EF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F2DB50" w:rsidR="002B6EF9" w:rsidRPr="00930A31" w:rsidRDefault="00070C7F" w:rsidP="002B6EF9">
            <w:pPr>
              <w:pStyle w:val="Default"/>
              <w:spacing w:before="40" w:after="40"/>
              <w:rPr>
                <w:rFonts w:ascii="Arial" w:hAnsi="Arial" w:cs="Arial"/>
                <w:color w:val="auto"/>
                <w:sz w:val="18"/>
                <w:szCs w:val="18"/>
              </w:rPr>
            </w:pPr>
            <w:r>
              <w:rPr>
                <w:rFonts w:ascii="Arial" w:hAnsi="Arial" w:cs="Arial"/>
                <w:color w:val="auto"/>
                <w:sz w:val="18"/>
                <w:szCs w:val="18"/>
              </w:rPr>
              <w:t>4</w:t>
            </w:r>
          </w:p>
        </w:tc>
      </w:tr>
      <w:tr w:rsidR="002B6EF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0E7862" w:rsidR="002B6EF9" w:rsidRPr="00930A31" w:rsidRDefault="002B6EF9" w:rsidP="002B6EF9">
            <w:pPr>
              <w:pStyle w:val="Default"/>
              <w:spacing w:before="40" w:after="40"/>
              <w:rPr>
                <w:rFonts w:ascii="Arial" w:hAnsi="Arial" w:cs="Arial"/>
                <w:color w:val="auto"/>
                <w:sz w:val="18"/>
                <w:szCs w:val="18"/>
              </w:rPr>
            </w:pPr>
            <w:r w:rsidRPr="00FF2BEF">
              <w:rPr>
                <w:rFonts w:ascii="Arial" w:hAnsi="Arial" w:cs="Arial"/>
                <w:color w:val="auto"/>
                <w:sz w:val="18"/>
                <w:szCs w:val="18"/>
              </w:rPr>
              <w:t>N/A</w:t>
            </w:r>
          </w:p>
        </w:tc>
      </w:tr>
      <w:tr w:rsidR="002B6EF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8AE527" w:rsidR="002B6EF9" w:rsidRPr="00930A31" w:rsidRDefault="002B6EF9" w:rsidP="002B6EF9">
            <w:pPr>
              <w:pStyle w:val="Default"/>
              <w:spacing w:before="40" w:after="40"/>
              <w:rPr>
                <w:rFonts w:ascii="Arial" w:hAnsi="Arial" w:cs="Arial"/>
                <w:color w:val="auto"/>
                <w:sz w:val="18"/>
                <w:szCs w:val="18"/>
              </w:rPr>
            </w:pPr>
            <w:r w:rsidRPr="00FF2BEF">
              <w:rPr>
                <w:rFonts w:ascii="Arial" w:hAnsi="Arial" w:cs="Arial"/>
                <w:color w:val="auto"/>
                <w:sz w:val="18"/>
                <w:szCs w:val="18"/>
              </w:rPr>
              <w:t>N/A</w:t>
            </w:r>
          </w:p>
        </w:tc>
      </w:tr>
      <w:tr w:rsidR="002B6EF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B6EF9" w:rsidRPr="00930A31" w:rsidRDefault="002B6EF9" w:rsidP="002B6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B6EF9" w:rsidRPr="00930A31" w:rsidRDefault="002B6EF9" w:rsidP="002B6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B6EF9" w:rsidRPr="00930A31" w:rsidRDefault="002B6EF9" w:rsidP="002B6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F5B155" w:rsidR="002B6EF9" w:rsidRPr="00930A31" w:rsidRDefault="002B6EF9" w:rsidP="002B6EF9">
            <w:pPr>
              <w:pStyle w:val="Default"/>
              <w:spacing w:before="40" w:after="40"/>
              <w:rPr>
                <w:rFonts w:ascii="Arial" w:hAnsi="Arial" w:cs="Arial"/>
                <w:color w:val="auto"/>
                <w:sz w:val="18"/>
                <w:szCs w:val="18"/>
              </w:rPr>
            </w:pPr>
            <w:r w:rsidRPr="00FF2BEF">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C85C23" w:rsidR="006E5FE2" w:rsidRPr="00930A31" w:rsidRDefault="003416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27352E" w:rsidR="006E5FE2" w:rsidRPr="00930A31" w:rsidRDefault="00295E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DE4CD2" w:rsidR="00930A31" w:rsidRPr="00930A31" w:rsidRDefault="008E0B25"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35D733" w:rsidR="00930A31" w:rsidRPr="00930A31" w:rsidRDefault="0018569A" w:rsidP="005979B8">
            <w:pPr>
              <w:pStyle w:val="Default"/>
              <w:spacing w:before="40" w:after="40"/>
              <w:rPr>
                <w:rFonts w:ascii="Arial" w:hAnsi="Arial" w:cs="Arial"/>
                <w:color w:val="auto"/>
                <w:sz w:val="18"/>
                <w:szCs w:val="18"/>
              </w:rPr>
            </w:pPr>
            <w:r>
              <w:rPr>
                <w:rFonts w:ascii="Arial" w:hAnsi="Arial" w:cs="Arial"/>
                <w:color w:val="auto"/>
                <w:sz w:val="18"/>
                <w:szCs w:val="18"/>
              </w:rPr>
              <w:t>ESM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8DA13B" w:rsidR="00FB3483" w:rsidRPr="00930A31" w:rsidRDefault="00F748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ESM </w:t>
            </w:r>
            <w:r w:rsidR="004332F7">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3FCC46" w:rsidR="00FB3483" w:rsidRPr="00930A31" w:rsidRDefault="007636C3" w:rsidP="005979B8">
            <w:pPr>
              <w:pStyle w:val="Default"/>
              <w:spacing w:before="40" w:after="40"/>
              <w:rPr>
                <w:rFonts w:ascii="Arial" w:hAnsi="Arial" w:cs="Arial"/>
                <w:color w:val="auto"/>
                <w:sz w:val="18"/>
                <w:szCs w:val="18"/>
              </w:rPr>
            </w:pPr>
            <w:r>
              <w:rPr>
                <w:rFonts w:ascii="Arial" w:hAnsi="Arial" w:cs="Arial"/>
                <w:color w:val="auto"/>
                <w:sz w:val="18"/>
                <w:szCs w:val="18"/>
              </w:rPr>
              <w:t>4, 5</w:t>
            </w:r>
            <w:r w:rsidR="00F70210">
              <w:rPr>
                <w:rFonts w:ascii="Arial" w:hAnsi="Arial" w:cs="Arial"/>
                <w:color w:val="auto"/>
                <w:sz w:val="18"/>
                <w:szCs w:val="18"/>
              </w:rPr>
              <w:t xml:space="preserve">, ESM </w:t>
            </w:r>
            <w:r w:rsidR="004332F7">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7F1714" w:rsidR="00FB3483"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36AE88" w:rsidR="00930A31"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92540F" w:rsidR="00930A31"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397196" w:rsidR="00930A31" w:rsidRPr="00930A31" w:rsidRDefault="00E04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0BFB9E" w:rsidR="00930A31" w:rsidRPr="00930A31" w:rsidRDefault="004F2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C2DF45" w:rsidR="00FB3483" w:rsidRPr="00930A31" w:rsidRDefault="004F2C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0991D0" w:rsidR="00077B44" w:rsidRPr="00930A31" w:rsidRDefault="004F2C2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8C6F98" w:rsidR="00930A31" w:rsidRPr="00930A31" w:rsidRDefault="009D2E19" w:rsidP="00077B44">
            <w:pPr>
              <w:pStyle w:val="Default"/>
              <w:spacing w:before="40" w:after="40"/>
              <w:rPr>
                <w:rFonts w:ascii="Arial" w:hAnsi="Arial" w:cs="Arial"/>
                <w:color w:val="auto"/>
                <w:sz w:val="18"/>
                <w:szCs w:val="18"/>
              </w:rPr>
            </w:pPr>
            <w:r>
              <w:rPr>
                <w:rFonts w:ascii="Arial" w:hAnsi="Arial" w:cs="Arial"/>
                <w:color w:val="auto"/>
                <w:sz w:val="18"/>
                <w:szCs w:val="18"/>
              </w:rPr>
              <w:t>5-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35BA7B" w:rsidR="00930A31" w:rsidRPr="00930A31" w:rsidRDefault="0068636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78F65E" w:rsidR="00930A31" w:rsidRPr="00930A31" w:rsidRDefault="00686366" w:rsidP="00077B44">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90308A" w:rsidR="00930A31" w:rsidRPr="00930A31" w:rsidRDefault="00686366" w:rsidP="00077B44">
            <w:pPr>
              <w:pStyle w:val="Default"/>
              <w:spacing w:before="40" w:after="40"/>
              <w:rPr>
                <w:rFonts w:ascii="Arial" w:hAnsi="Arial" w:cs="Arial"/>
                <w:color w:val="auto"/>
                <w:sz w:val="18"/>
                <w:szCs w:val="18"/>
              </w:rPr>
            </w:pPr>
            <w:r>
              <w:rPr>
                <w:rFonts w:ascii="Arial" w:hAnsi="Arial" w:cs="Arial"/>
                <w:color w:val="auto"/>
                <w:sz w:val="18"/>
                <w:szCs w:val="18"/>
              </w:rPr>
              <w:t>9,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A30768" w:rsidR="00930A31" w:rsidRPr="00930A31" w:rsidRDefault="00DC3154" w:rsidP="00077B44">
            <w:pPr>
              <w:pStyle w:val="Default"/>
              <w:spacing w:before="40" w:after="40"/>
              <w:rPr>
                <w:rFonts w:ascii="Arial" w:hAnsi="Arial" w:cs="Arial"/>
                <w:color w:val="auto"/>
                <w:sz w:val="18"/>
                <w:szCs w:val="18"/>
              </w:rPr>
            </w:pPr>
            <w:r>
              <w:rPr>
                <w:rFonts w:ascii="Arial" w:hAnsi="Arial" w:cs="Arial"/>
                <w:color w:val="auto"/>
                <w:sz w:val="18"/>
                <w:szCs w:val="18"/>
              </w:rPr>
              <w:t>1,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5CB48D" w:rsidR="00930A31" w:rsidRPr="00930A31" w:rsidRDefault="00EF333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CF92AF" w:rsidR="00930A31" w:rsidRPr="00930A31" w:rsidRDefault="00EF33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600290" w:rsidR="00077B44" w:rsidRPr="00930A31" w:rsidRDefault="0019590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4F29B9" w:rsidR="00077B44" w:rsidRPr="00930A31" w:rsidRDefault="0019590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7F8E34" w:rsidR="00077B44" w:rsidRPr="00930A31" w:rsidRDefault="0068083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8011EE">
              <w:rPr>
                <w:rFonts w:ascii="Arial" w:hAnsi="Arial" w:cs="Arial"/>
                <w:color w:val="auto"/>
                <w:sz w:val="18"/>
                <w:szCs w:val="18"/>
              </w:rPr>
              <w:t xml:space="preserve">, </w:t>
            </w:r>
            <w:r w:rsidR="007E3D85">
              <w:rPr>
                <w:rFonts w:ascii="Arial" w:hAnsi="Arial" w:cs="Arial"/>
                <w:color w:val="auto"/>
                <w:sz w:val="18"/>
                <w:szCs w:val="18"/>
              </w:rPr>
              <w:t>4</w:t>
            </w:r>
            <w:r w:rsidR="008011EE">
              <w:rPr>
                <w:rFonts w:ascii="Arial" w:hAnsi="Arial" w:cs="Arial"/>
                <w:color w:val="auto"/>
                <w:sz w:val="18"/>
                <w:szCs w:val="18"/>
              </w:rPr>
              <w:t xml:space="preserve">, ESM 3, </w:t>
            </w: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E9E20" w14:textId="77777777" w:rsidR="00C96958" w:rsidRDefault="00C96958">
      <w:r>
        <w:separator/>
      </w:r>
    </w:p>
  </w:endnote>
  <w:endnote w:type="continuationSeparator" w:id="0">
    <w:p w14:paraId="79AAD8B5" w14:textId="77777777" w:rsidR="00C96958" w:rsidRDefault="00C96958">
      <w:r>
        <w:continuationSeparator/>
      </w:r>
    </w:p>
  </w:endnote>
  <w:endnote w:type="continuationNotice" w:id="1">
    <w:p w14:paraId="3E2861AF" w14:textId="77777777" w:rsidR="00C96958" w:rsidRDefault="00C969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2E3DA" w14:textId="77777777" w:rsidR="00C96958" w:rsidRDefault="00C96958">
      <w:r>
        <w:separator/>
      </w:r>
    </w:p>
  </w:footnote>
  <w:footnote w:type="continuationSeparator" w:id="0">
    <w:p w14:paraId="71F58E7A" w14:textId="77777777" w:rsidR="00C96958" w:rsidRDefault="00C96958">
      <w:r>
        <w:continuationSeparator/>
      </w:r>
    </w:p>
  </w:footnote>
  <w:footnote w:type="continuationNotice" w:id="1">
    <w:p w14:paraId="4D2A2AF2" w14:textId="77777777" w:rsidR="00C96958" w:rsidRDefault="00C969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AD0D866" w:rsidR="00947707" w:rsidRPr="00930A31" w:rsidRDefault="00BE622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D36688">
      <w:rPr>
        <w:rFonts w:ascii="Lucida Sans" w:hAnsi="Lucida Sans"/>
        <w:b/>
        <w:bCs/>
      </w:rPr>
      <w:t xml:space="preserve">for Abstracts </w:t>
    </w:r>
    <w:r w:rsidR="00D36688"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E45"/>
    <w:rsid w:val="00070C7F"/>
    <w:rsid w:val="00077B44"/>
    <w:rsid w:val="000857D7"/>
    <w:rsid w:val="000A5A3E"/>
    <w:rsid w:val="000B7DE3"/>
    <w:rsid w:val="000F6E9B"/>
    <w:rsid w:val="000F7E23"/>
    <w:rsid w:val="001077A4"/>
    <w:rsid w:val="001114BE"/>
    <w:rsid w:val="00152CDB"/>
    <w:rsid w:val="00157ED5"/>
    <w:rsid w:val="0018323E"/>
    <w:rsid w:val="0018569A"/>
    <w:rsid w:val="00190C83"/>
    <w:rsid w:val="00195909"/>
    <w:rsid w:val="001A2573"/>
    <w:rsid w:val="001A5080"/>
    <w:rsid w:val="001D040B"/>
    <w:rsid w:val="00222C2D"/>
    <w:rsid w:val="00246C93"/>
    <w:rsid w:val="00256BAF"/>
    <w:rsid w:val="00295EE2"/>
    <w:rsid w:val="002A2A06"/>
    <w:rsid w:val="002B6EF9"/>
    <w:rsid w:val="002F2C16"/>
    <w:rsid w:val="002F6168"/>
    <w:rsid w:val="003103C2"/>
    <w:rsid w:val="003416F0"/>
    <w:rsid w:val="003516AD"/>
    <w:rsid w:val="00363B8D"/>
    <w:rsid w:val="003708B3"/>
    <w:rsid w:val="003760FB"/>
    <w:rsid w:val="003A7E7D"/>
    <w:rsid w:val="003B1DE0"/>
    <w:rsid w:val="003B79FF"/>
    <w:rsid w:val="00400A0B"/>
    <w:rsid w:val="004332F7"/>
    <w:rsid w:val="00443C1D"/>
    <w:rsid w:val="00461576"/>
    <w:rsid w:val="00494C10"/>
    <w:rsid w:val="004C1685"/>
    <w:rsid w:val="004F2C2A"/>
    <w:rsid w:val="004F4B6A"/>
    <w:rsid w:val="005078EE"/>
    <w:rsid w:val="00525B81"/>
    <w:rsid w:val="00550BF1"/>
    <w:rsid w:val="00552F87"/>
    <w:rsid w:val="0059028D"/>
    <w:rsid w:val="00597190"/>
    <w:rsid w:val="005979B8"/>
    <w:rsid w:val="005B77D8"/>
    <w:rsid w:val="005B7BD2"/>
    <w:rsid w:val="005D4F01"/>
    <w:rsid w:val="005E29CA"/>
    <w:rsid w:val="006711BE"/>
    <w:rsid w:val="0068083E"/>
    <w:rsid w:val="00686366"/>
    <w:rsid w:val="00693F31"/>
    <w:rsid w:val="006B6E24"/>
    <w:rsid w:val="006C1DB1"/>
    <w:rsid w:val="006E145E"/>
    <w:rsid w:val="006E25D0"/>
    <w:rsid w:val="006E5FE2"/>
    <w:rsid w:val="006F3BA6"/>
    <w:rsid w:val="0070197C"/>
    <w:rsid w:val="00726794"/>
    <w:rsid w:val="007358E1"/>
    <w:rsid w:val="007636C3"/>
    <w:rsid w:val="0077253C"/>
    <w:rsid w:val="007E3D85"/>
    <w:rsid w:val="008011EE"/>
    <w:rsid w:val="00832D49"/>
    <w:rsid w:val="008412D5"/>
    <w:rsid w:val="00870658"/>
    <w:rsid w:val="008A3EAE"/>
    <w:rsid w:val="008E0B25"/>
    <w:rsid w:val="008E2C91"/>
    <w:rsid w:val="00930A31"/>
    <w:rsid w:val="00947707"/>
    <w:rsid w:val="009827E5"/>
    <w:rsid w:val="009D2E19"/>
    <w:rsid w:val="00A215D2"/>
    <w:rsid w:val="00A86593"/>
    <w:rsid w:val="00A87FD4"/>
    <w:rsid w:val="00AB5478"/>
    <w:rsid w:val="00AB79CE"/>
    <w:rsid w:val="00AE4BBD"/>
    <w:rsid w:val="00B51910"/>
    <w:rsid w:val="00BE6225"/>
    <w:rsid w:val="00C10B8F"/>
    <w:rsid w:val="00C20585"/>
    <w:rsid w:val="00C22710"/>
    <w:rsid w:val="00C3083A"/>
    <w:rsid w:val="00C96958"/>
    <w:rsid w:val="00D06504"/>
    <w:rsid w:val="00D36688"/>
    <w:rsid w:val="00D84159"/>
    <w:rsid w:val="00D864F0"/>
    <w:rsid w:val="00D86AE4"/>
    <w:rsid w:val="00D942A8"/>
    <w:rsid w:val="00D9467D"/>
    <w:rsid w:val="00D95D84"/>
    <w:rsid w:val="00DC3154"/>
    <w:rsid w:val="00DC4F19"/>
    <w:rsid w:val="00E04D83"/>
    <w:rsid w:val="00E324A8"/>
    <w:rsid w:val="00E66E3A"/>
    <w:rsid w:val="00EB610E"/>
    <w:rsid w:val="00EF3336"/>
    <w:rsid w:val="00F67C14"/>
    <w:rsid w:val="00F70210"/>
    <w:rsid w:val="00F7488B"/>
    <w:rsid w:val="00F9356E"/>
    <w:rsid w:val="00FB3483"/>
    <w:rsid w:val="00FD50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295EE2"/>
    <w:rPr>
      <w:sz w:val="16"/>
      <w:szCs w:val="16"/>
    </w:rPr>
  </w:style>
  <w:style w:type="paragraph" w:styleId="CommentText">
    <w:name w:val="annotation text"/>
    <w:basedOn w:val="Normal"/>
    <w:link w:val="CommentTextChar"/>
    <w:rsid w:val="00295EE2"/>
    <w:rPr>
      <w:sz w:val="20"/>
      <w:szCs w:val="20"/>
    </w:rPr>
  </w:style>
  <w:style w:type="character" w:customStyle="1" w:styleId="CommentTextChar">
    <w:name w:val="Comment Text Char"/>
    <w:link w:val="CommentText"/>
    <w:rsid w:val="00295EE2"/>
    <w:rPr>
      <w:lang w:val="en-CA" w:eastAsia="en-CA"/>
    </w:rPr>
  </w:style>
  <w:style w:type="paragraph" w:styleId="CommentSubject">
    <w:name w:val="annotation subject"/>
    <w:basedOn w:val="CommentText"/>
    <w:next w:val="CommentText"/>
    <w:link w:val="CommentSubjectChar"/>
    <w:rsid w:val="00295EE2"/>
    <w:rPr>
      <w:b/>
      <w:bCs/>
    </w:rPr>
  </w:style>
  <w:style w:type="character" w:customStyle="1" w:styleId="CommentSubjectChar">
    <w:name w:val="Comment Subject Char"/>
    <w:link w:val="CommentSubject"/>
    <w:rsid w:val="00295EE2"/>
    <w:rPr>
      <w:b/>
      <w:bCs/>
      <w:lang w:val="en-CA" w:eastAsia="en-CA"/>
    </w:rPr>
  </w:style>
  <w:style w:type="paragraph" w:styleId="Revision">
    <w:name w:val="Revision"/>
    <w:hidden/>
    <w:uiPriority w:val="71"/>
    <w:rsid w:val="004332F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prisma-statement.org/" TargetMode="Externa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22DFA1E3CFE1D4A950832B1A4A5EA8C" ma:contentTypeVersion="34" ma:contentTypeDescription="Create a new document." ma:contentTypeScope="" ma:versionID="bb7f8cf49d845ab5dd22498e854ada7b">
  <xsd:schema xmlns:xsd="http://www.w3.org/2001/XMLSchema" xmlns:xs="http://www.w3.org/2001/XMLSchema" xmlns:p="http://schemas.microsoft.com/office/2006/metadata/properties" xmlns:ns2="8e4f8654-77c7-4328-ad7f-11db9037cf9c" xmlns:ns3="274cd28c-776a-437f-bd44-980800dcbe62" targetNamespace="http://schemas.microsoft.com/office/2006/metadata/properties" ma:root="true" ma:fieldsID="f0178e7ee91521801db0e77268c28289" ns2:_="" ns3:_="">
    <xsd:import namespace="8e4f8654-77c7-4328-ad7f-11db9037cf9c"/>
    <xsd:import namespace="274cd28c-776a-437f-bd44-980800dcbe62"/>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8654-77c7-4328-ad7f-11db9037cf9c"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4" nillable="true" ma:displayName="MediaServiceDateTaken" ma:hidden="true" ma:internalName="MediaServiceDateTaken"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39" nillable="true" ma:displayName="Extracted Text" ma:internalName="MediaServiceOCR" ma:readOnly="true">
      <xsd:simpleType>
        <xsd:restriction base="dms:Note">
          <xsd:maxLength value="255"/>
        </xsd:restriction>
      </xsd:simpleType>
    </xsd:element>
    <xsd:element name="MediaServiceGenerationTime" ma:index="40" nillable="true" ma:displayName="MediaServiceGenerationTime" ma:hidden="true" ma:internalName="MediaServiceGenerationTime" ma:readOnly="true">
      <xsd:simpleType>
        <xsd:restriction base="dms:Text"/>
      </xsd:simpleType>
    </xsd:element>
    <xsd:element name="MediaServiceEventHashCode" ma:index="4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4cd28c-776a-437f-bd44-980800dcbe62" elementFormDefault="qualified">
    <xsd:import namespace="http://schemas.microsoft.com/office/2006/documentManagement/types"/>
    <xsd:import namespace="http://schemas.microsoft.com/office/infopath/2007/PartnerControls"/>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TaxCatchAll" ma:index="38" nillable="true" ma:displayName="Taxonomy Catch All Column" ma:hidden="true" ma:list="{21c7dce5-198c-4259-a54d-078fa2d28607}" ma:internalName="TaxCatchAll" ma:showField="CatchAllData" ma:web="274cd28c-776a-437f-bd44-980800dcbe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eamsChannelId xmlns="8e4f8654-77c7-4328-ad7f-11db9037cf9c" xsi:nil="true"/>
    <lcf76f155ced4ddcb4097134ff3c332f xmlns="8e4f8654-77c7-4328-ad7f-11db9037cf9c">
      <Terms xmlns="http://schemas.microsoft.com/office/infopath/2007/PartnerControls"/>
    </lcf76f155ced4ddcb4097134ff3c332f>
    <Self_Registration_Enabled xmlns="8e4f8654-77c7-4328-ad7f-11db9037cf9c" xsi:nil="true"/>
    <Invited_Students xmlns="8e4f8654-77c7-4328-ad7f-11db9037cf9c" xsi:nil="true"/>
    <Math_Settings xmlns="8e4f8654-77c7-4328-ad7f-11db9037cf9c" xsi:nil="true"/>
    <FolderType xmlns="8e4f8654-77c7-4328-ad7f-11db9037cf9c" xsi:nil="true"/>
    <Owner xmlns="8e4f8654-77c7-4328-ad7f-11db9037cf9c">
      <UserInfo>
        <DisplayName/>
        <AccountId xsi:nil="true"/>
        <AccountType/>
      </UserInfo>
    </Owner>
    <Teachers xmlns="8e4f8654-77c7-4328-ad7f-11db9037cf9c">
      <UserInfo>
        <DisplayName/>
        <AccountId xsi:nil="true"/>
        <AccountType/>
      </UserInfo>
    </Teachers>
    <Students xmlns="8e4f8654-77c7-4328-ad7f-11db9037cf9c">
      <UserInfo>
        <DisplayName/>
        <AccountId xsi:nil="true"/>
        <AccountType/>
      </UserInfo>
    </Students>
    <Student_Groups xmlns="8e4f8654-77c7-4328-ad7f-11db9037cf9c">
      <UserInfo>
        <DisplayName/>
        <AccountId xsi:nil="true"/>
        <AccountType/>
      </UserInfo>
    </Student_Groups>
    <TaxCatchAll xmlns="274cd28c-776a-437f-bd44-980800dcbe62" xsi:nil="true"/>
    <LMS_Mappings xmlns="8e4f8654-77c7-4328-ad7f-11db9037cf9c" xsi:nil="true"/>
    <IsNotebookLocked xmlns="8e4f8654-77c7-4328-ad7f-11db9037cf9c" xsi:nil="true"/>
    <NotebookType xmlns="8e4f8654-77c7-4328-ad7f-11db9037cf9c" xsi:nil="true"/>
    <CultureName xmlns="8e4f8654-77c7-4328-ad7f-11db9037cf9c" xsi:nil="true"/>
    <DefaultSectionNames xmlns="8e4f8654-77c7-4328-ad7f-11db9037cf9c" xsi:nil="true"/>
    <Is_Collaboration_Space_Locked xmlns="8e4f8654-77c7-4328-ad7f-11db9037cf9c" xsi:nil="true"/>
    <AppVersion xmlns="8e4f8654-77c7-4328-ad7f-11db9037cf9c" xsi:nil="true"/>
    <Invited_Teachers xmlns="8e4f8654-77c7-4328-ad7f-11db9037cf9c" xsi:nil="true"/>
    <Distribution_Groups xmlns="8e4f8654-77c7-4328-ad7f-11db9037cf9c" xsi:nil="true"/>
    <Templates xmlns="8e4f8654-77c7-4328-ad7f-11db9037cf9c" xsi:nil="true"/>
    <Has_Teacher_Only_SectionGroup xmlns="8e4f8654-77c7-4328-ad7f-11db9037cf9c" xsi:nil="true"/>
  </documentManagement>
</p:properties>
</file>

<file path=customXml/itemProps1.xml><?xml version="1.0" encoding="utf-8"?>
<ds:datastoreItem xmlns:ds="http://schemas.openxmlformats.org/officeDocument/2006/customXml" ds:itemID="{327C05C6-3E12-4056-AA30-DF00E778DD32}">
  <ds:schemaRefs>
    <ds:schemaRef ds:uri="http://schemas.microsoft.com/sharepoint/v3/contenttype/forms"/>
  </ds:schemaRefs>
</ds:datastoreItem>
</file>

<file path=customXml/itemProps2.xml><?xml version="1.0" encoding="utf-8"?>
<ds:datastoreItem xmlns:ds="http://schemas.openxmlformats.org/officeDocument/2006/customXml" ds:itemID="{CD071E94-631D-409D-9DAB-7E6362037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8654-77c7-4328-ad7f-11db9037cf9c"/>
    <ds:schemaRef ds:uri="274cd28c-776a-437f-bd44-980800dcb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3B4850-09E9-4CF7-B930-45B54034B203}">
  <ds:schemaRefs>
    <ds:schemaRef ds:uri="http://schemas.microsoft.com/office/2006/metadata/properties"/>
    <ds:schemaRef ds:uri="http://schemas.microsoft.com/office/infopath/2007/PartnerControls"/>
    <ds:schemaRef ds:uri="8e4f8654-77c7-4328-ad7f-11db9037cf9c"/>
    <ds:schemaRef ds:uri="274cd28c-776a-437f-bd44-980800dcbe62"/>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93</Words>
  <Characters>766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rnaar, Rob (UT-TNW)</cp:lastModifiedBy>
  <cp:revision>3</cp:revision>
  <cp:lastPrinted>2020-11-24T03:02:00Z</cp:lastPrinted>
  <dcterms:created xsi:type="dcterms:W3CDTF">2023-06-30T08:43:00Z</dcterms:created>
  <dcterms:modified xsi:type="dcterms:W3CDTF">2023-06-30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DFA1E3CFE1D4A950832B1A4A5EA8C</vt:lpwstr>
  </property>
  <property fmtid="{D5CDD505-2E9C-101B-9397-08002B2CF9AE}" pid="3" name="MediaServiceImageTags">
    <vt:lpwstr/>
  </property>
</Properties>
</file>